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="15506" w:tblpY="-490"/>
        <w:tblOverlap w:val="never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</w:tblGrid>
      <w:tr w14:paraId="125CD72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23" w:type="dxa"/>
          </w:tcPr>
          <w:p w14:paraId="649BDD35">
            <w:pP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321F6A1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 Baseline Characteristics and Clinical Features of Patients with ACF-DAVFs</w:t>
      </w:r>
    </w:p>
    <w:tbl>
      <w:tblPr>
        <w:tblStyle w:val="2"/>
        <w:tblpPr w:leftFromText="180" w:rightFromText="180" w:vertAnchor="text" w:horzAnchor="page" w:tblpX="1442" w:tblpY="310"/>
        <w:tblOverlap w:val="never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177"/>
        <w:gridCol w:w="1364"/>
        <w:gridCol w:w="1030"/>
        <w:gridCol w:w="1120"/>
        <w:gridCol w:w="1847"/>
        <w:gridCol w:w="1030"/>
        <w:gridCol w:w="1132"/>
        <w:gridCol w:w="953"/>
        <w:gridCol w:w="627"/>
        <w:gridCol w:w="740"/>
        <w:gridCol w:w="723"/>
        <w:gridCol w:w="1759"/>
      </w:tblGrid>
      <w:tr w14:paraId="75A68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3CF7C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41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C9EF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itial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ymptoms</w:t>
            </w:r>
          </w:p>
        </w:tc>
        <w:tc>
          <w:tcPr>
            <w:tcW w:w="48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1D8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rrhage</w:t>
            </w:r>
          </w:p>
        </w:tc>
        <w:tc>
          <w:tcPr>
            <w:tcW w:w="363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28B2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ard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1B19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ous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neurysm</w:t>
            </w:r>
          </w:p>
        </w:tc>
        <w:tc>
          <w:tcPr>
            <w:tcW w:w="65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87E1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eders</w:t>
            </w:r>
          </w:p>
        </w:tc>
        <w:tc>
          <w:tcPr>
            <w:tcW w:w="363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322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ou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16"/>
                <w:szCs w:val="16"/>
                <w:lang w:val="en-US" w:eastAsia="zh-CN" w:bidi="ar"/>
              </w:rPr>
              <w:t>rainage</w:t>
            </w:r>
          </w:p>
        </w:tc>
        <w:tc>
          <w:tcPr>
            <w:tcW w:w="399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108E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proach</w:t>
            </w:r>
          </w:p>
        </w:tc>
        <w:tc>
          <w:tcPr>
            <w:tcW w:w="336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7EB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ute</w:t>
            </w:r>
          </w:p>
        </w:tc>
        <w:tc>
          <w:tcPr>
            <w:tcW w:w="22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899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il</w:t>
            </w:r>
          </w:p>
        </w:tc>
        <w:tc>
          <w:tcPr>
            <w:tcW w:w="26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560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xy</w:t>
            </w:r>
          </w:p>
        </w:tc>
        <w:tc>
          <w:tcPr>
            <w:tcW w:w="25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B1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R</w:t>
            </w:r>
          </w:p>
        </w:tc>
        <w:tc>
          <w:tcPr>
            <w:tcW w:w="620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184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lications</w:t>
            </w:r>
          </w:p>
        </w:tc>
      </w:tr>
      <w:tr w14:paraId="3A4C4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71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A1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,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78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1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1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D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95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5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2C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ml</w:t>
            </w:r>
          </w:p>
        </w:tc>
        <w:tc>
          <w:tcPr>
            <w:tcW w:w="2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8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8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omboemboli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</w:tr>
      <w:tr w14:paraId="254E9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46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11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F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C3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9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F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D2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E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4F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6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B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9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F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365F1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64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D0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7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35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DE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1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9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79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A8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1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C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5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080F1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55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01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plopia,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sz w:val="16"/>
                <w:szCs w:val="16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7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0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AE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C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6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F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3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59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1F065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5B0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7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EE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2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&amp;D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6F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4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E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4B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1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02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05CC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C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D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cop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3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A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C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67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EC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D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2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F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A0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B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7C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1043F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DE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E3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8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00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8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C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19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5A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25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B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4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69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1C1C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B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11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96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5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C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3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5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A0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A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C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1297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F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C6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2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F3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2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4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3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E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B3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C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D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3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5D957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0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A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E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E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B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B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B1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B6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C6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7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5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32857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B6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E1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82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Ⅲ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6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3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MM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A8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7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D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5A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3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96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26C73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7B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8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C3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0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3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15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66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76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6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DC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D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A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FF41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A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D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D4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4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Bi-MM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F2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1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5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1B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B7F0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8E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8C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6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D7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DA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6A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CB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D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6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21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84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B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76071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B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95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C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8A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9A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ICA &amp; Bi-EC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37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2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5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5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9B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8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01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097F5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53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F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B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8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3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08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Rt-IMA &amp;</w:t>
            </w:r>
          </w:p>
          <w:p w14:paraId="6F971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ST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67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C1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4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D1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7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0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C4AA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D4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EE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F8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C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1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3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 &amp; D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0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32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1D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29756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1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7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1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2E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2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Bi-IM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97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0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5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7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A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7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1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5B106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8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C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DF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F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5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 &amp; Lt-ICA &amp;</w:t>
            </w:r>
          </w:p>
          <w:p w14:paraId="37F93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EC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7F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5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B7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0E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8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27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F3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heter Fracture</w:t>
            </w:r>
          </w:p>
        </w:tc>
      </w:tr>
      <w:tr w14:paraId="4CEF8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2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7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CD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F6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E5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ICA &amp; Bi-EC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21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3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B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C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6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5F69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83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31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,</w:t>
            </w:r>
          </w:p>
          <w:p w14:paraId="67093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BD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B5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EF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C5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2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1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41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D9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F9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9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19A45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,</w:t>
            </w:r>
          </w:p>
          <w:p w14:paraId="06269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0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A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7B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D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1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04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3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45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9F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7412C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8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9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8C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Bi-ST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4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D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41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15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44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1C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C3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2747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63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ED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B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E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B1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A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Lt-MM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95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AD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-CV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2C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0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C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B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50FD7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DB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,</w:t>
            </w:r>
          </w:p>
          <w:p w14:paraId="597D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zzin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D5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A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7A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5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1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91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2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5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4D3C8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F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E9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tosis,</w:t>
            </w:r>
          </w:p>
          <w:p w14:paraId="7BF1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s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1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0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9F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7B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SO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6E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A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B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9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56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2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33BEB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6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8A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17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97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74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8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6D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8D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3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4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87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5F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2B7AD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56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FC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1F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8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F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C0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06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0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2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B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.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 w14:paraId="6AAC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959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bookmarkStart w:id="0" w:name="_GoBack"/>
            <w:bookmarkEnd w:id="0"/>
          </w:p>
        </w:tc>
        <w:tc>
          <w:tcPr>
            <w:tcW w:w="4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167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ache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9BD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23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6B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1D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-AEA &amp; Bi-IMA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EE2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C8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E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00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-AEA</w:t>
            </w:r>
          </w:p>
        </w:tc>
        <w:tc>
          <w:tcPr>
            <w:tcW w:w="2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A10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D9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5C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.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2E3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</w:tbl>
    <w:p w14:paraId="39A48763">
      <w:pP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</w:p>
    <w:p w14:paraId="2B7A1850"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Rt: Right; Lt: Left; Bi: Bilateral; ICA: Internal Carotid Artery; ECA: External Carotid Artery; AEA: Anterior Ethmoidal Artery; OFA: Orbitofrontal Artery; IMA: Internal Maxillary Artery; STA: Superficial Temporal Artery; MMA: Middle Meningeal Artery; SSS: Superior Sagittal Sinus; SOV: Superior Ophthalmic Vein; IPS: Inferior Petrosal Sinus; CV: Cortical Vein; DV: Deep Vein; IAR: Immediate Angiographic Results; InCo.: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Incomplete; Co.:Complete; GCS: Glasgow Coma Scale; mRS: modified Rankin Scale; Pre.:Preoperative; Post: Postoperative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>.</w:t>
      </w:r>
    </w:p>
    <w:p w14:paraId="088F941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 Patient Grouping and Clinical Management Status</w:t>
      </w:r>
    </w:p>
    <w:p w14:paraId="642A5354"/>
    <w:p w14:paraId="094D1CD4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8177530" cy="4679950"/>
            <wp:effectExtent l="0" t="0" r="4445" b="635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7753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4ZDhiYmUxM2E4ZTljZjQ1MDgxNjUyMmEyOWEyMDgifQ=="/>
  </w:docVars>
  <w:rsids>
    <w:rsidRoot w:val="28FF0D55"/>
    <w:rsid w:val="1A2A56C6"/>
    <w:rsid w:val="279D40C4"/>
    <w:rsid w:val="28D92B11"/>
    <w:rsid w:val="28FF0D55"/>
    <w:rsid w:val="31356F74"/>
    <w:rsid w:val="37FF1A1A"/>
    <w:rsid w:val="5EED44B2"/>
    <w:rsid w:val="60DB04CD"/>
    <w:rsid w:val="6B5F36B6"/>
    <w:rsid w:val="6D5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6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42"/>
      <w:szCs w:val="42"/>
      <w:u w:val="none"/>
    </w:rPr>
  </w:style>
  <w:style w:type="character" w:customStyle="1" w:styleId="7">
    <w:name w:val="font71"/>
    <w:basedOn w:val="4"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42"/>
      <w:szCs w:val="42"/>
      <w:u w:val="none"/>
    </w:rPr>
  </w:style>
  <w:style w:type="character" w:customStyle="1" w:styleId="9">
    <w:name w:val="font81"/>
    <w:basedOn w:val="4"/>
    <w:qFormat/>
    <w:uiPriority w:val="0"/>
    <w:rPr>
      <w:rFonts w:hint="default" w:ascii="Times New Roman" w:hAnsi="Times New Roman" w:cs="Times New Roman"/>
      <w:color w:val="000000"/>
      <w:sz w:val="7"/>
      <w:szCs w:val="7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6</Words>
  <Characters>2171</Characters>
  <Lines>0</Lines>
  <Paragraphs>0</Paragraphs>
  <TotalTime>8</TotalTime>
  <ScaleCrop>false</ScaleCrop>
  <LinksUpToDate>false</LinksUpToDate>
  <CharactersWithSpaces>23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6:13:00Z</dcterms:created>
  <dc:creator>HLiNaKRbCsFrBe</dc:creator>
  <cp:lastModifiedBy>HLiNaKRbCsFrBe</cp:lastModifiedBy>
  <dcterms:modified xsi:type="dcterms:W3CDTF">2025-05-04T14:2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D81BCA9BDB0437C89C0C57041459487_13</vt:lpwstr>
  </property>
  <property fmtid="{D5CDD505-2E9C-101B-9397-08002B2CF9AE}" pid="4" name="KSOTemplateDocerSaveRecord">
    <vt:lpwstr>eyJoZGlkIjoiOTc3NTY4YTAzMmViYWQ4YzdmMTQyZTczZWRjYmE0ZjUiLCJ1c2VySWQiOiI0MDc3ODUwMDUifQ==</vt:lpwstr>
  </property>
</Properties>
</file>